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9DD0C" w14:textId="2FCB8C0F" w:rsidR="00AA23F7" w:rsidRPr="005F54A2" w:rsidRDefault="002345D0" w:rsidP="005F54A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1</w:t>
      </w:r>
      <w:r w:rsidR="00AA23F7" w:rsidRPr="005F54A2">
        <w:rPr>
          <w:rFonts w:ascii="Times New Roman" w:hAnsi="Times New Roman" w:cs="Times New Roman"/>
          <w:b/>
          <w:sz w:val="22"/>
        </w:rPr>
        <w:t xml:space="preserve">. </w:t>
      </w:r>
      <w:r w:rsidR="005F54A2" w:rsidRPr="005F54A2">
        <w:rPr>
          <w:rFonts w:ascii="Times New Roman" w:hAnsi="Times New Roman" w:cs="Times New Roman"/>
          <w:b/>
          <w:sz w:val="22"/>
        </w:rPr>
        <w:t>M</w:t>
      </w:r>
      <w:bookmarkStart w:id="0" w:name="_GoBack"/>
      <w:bookmarkEnd w:id="0"/>
      <w:r w:rsidR="005F54A2" w:rsidRPr="005F54A2">
        <w:rPr>
          <w:rFonts w:ascii="Times New Roman" w:hAnsi="Times New Roman" w:cs="Times New Roman"/>
          <w:b/>
          <w:sz w:val="22"/>
        </w:rPr>
        <w:t>eta-analysis search terms for PubMed and EMBASE</w:t>
      </w:r>
      <w:r w:rsidR="00051F34">
        <w:rPr>
          <w:rFonts w:ascii="Times New Roman" w:hAnsi="Times New Roman" w:cs="Times New Roman"/>
          <w:b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656"/>
        <w:gridCol w:w="2052"/>
        <w:gridCol w:w="3958"/>
      </w:tblGrid>
      <w:tr w:rsidR="00AA23F7" w:rsidRPr="00AA23F7" w14:paraId="3C28CB4F" w14:textId="77777777" w:rsidTr="00AA23F7">
        <w:tc>
          <w:tcPr>
            <w:tcW w:w="1776" w:type="dxa"/>
          </w:tcPr>
          <w:p w14:paraId="70F7621B" w14:textId="7B073845" w:rsidR="00AA23F7" w:rsidRPr="00AA23F7" w:rsidRDefault="00AA23F7" w:rsidP="00EA30B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A23F7">
              <w:rPr>
                <w:rFonts w:ascii="Times New Roman" w:hAnsi="Times New Roman" w:cs="Times New Roman"/>
                <w:b/>
                <w:sz w:val="22"/>
              </w:rPr>
              <w:t>Search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Site</w:t>
            </w:r>
          </w:p>
        </w:tc>
        <w:tc>
          <w:tcPr>
            <w:tcW w:w="1842" w:type="dxa"/>
          </w:tcPr>
          <w:p w14:paraId="5D7B8DE2" w14:textId="78C226FE" w:rsidR="00AA23F7" w:rsidRPr="00AA23F7" w:rsidRDefault="00AA23F7" w:rsidP="00EA30B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A23F7">
              <w:rPr>
                <w:rFonts w:ascii="Times New Roman" w:hAnsi="Times New Roman" w:cs="Times New Roman"/>
                <w:b/>
                <w:sz w:val="22"/>
              </w:rPr>
              <w:t>Search Date</w:t>
            </w:r>
          </w:p>
        </w:tc>
        <w:tc>
          <w:tcPr>
            <w:tcW w:w="2340" w:type="dxa"/>
          </w:tcPr>
          <w:p w14:paraId="798F0D26" w14:textId="78DBC858" w:rsidR="00AA23F7" w:rsidRPr="00AA23F7" w:rsidRDefault="00AA23F7" w:rsidP="00EA30B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A23F7">
              <w:rPr>
                <w:rFonts w:ascii="Times New Roman" w:hAnsi="Times New Roman" w:cs="Times New Roman"/>
                <w:b/>
                <w:sz w:val="22"/>
              </w:rPr>
              <w:t>No. of Publications</w:t>
            </w:r>
          </w:p>
        </w:tc>
        <w:tc>
          <w:tcPr>
            <w:tcW w:w="4724" w:type="dxa"/>
          </w:tcPr>
          <w:p w14:paraId="67FEFC7A" w14:textId="568D0D8C" w:rsidR="00AA23F7" w:rsidRPr="00AA23F7" w:rsidRDefault="00AA23F7" w:rsidP="00EA30B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A23F7">
              <w:rPr>
                <w:rFonts w:ascii="Times New Roman" w:hAnsi="Times New Roman" w:cs="Times New Roman"/>
                <w:b/>
                <w:sz w:val="22"/>
              </w:rPr>
              <w:t>Search Terms</w:t>
            </w:r>
          </w:p>
        </w:tc>
      </w:tr>
      <w:tr w:rsidR="00AA23F7" w:rsidRPr="00AA23F7" w14:paraId="5FA43FB5" w14:textId="77777777" w:rsidTr="00AA23F7">
        <w:tc>
          <w:tcPr>
            <w:tcW w:w="1776" w:type="dxa"/>
          </w:tcPr>
          <w:p w14:paraId="040C5A43" w14:textId="2757C27D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1842" w:type="dxa"/>
          </w:tcPr>
          <w:p w14:paraId="68EF7788" w14:textId="0D95ED98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12/20/2012</w:t>
            </w:r>
          </w:p>
        </w:tc>
        <w:tc>
          <w:tcPr>
            <w:tcW w:w="2340" w:type="dxa"/>
          </w:tcPr>
          <w:p w14:paraId="7667D1E7" w14:textId="0318D040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3,808</w:t>
            </w:r>
          </w:p>
        </w:tc>
        <w:tc>
          <w:tcPr>
            <w:tcW w:w="4724" w:type="dxa"/>
          </w:tcPr>
          <w:p w14:paraId="45C98947" w14:textId="2920696D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("macular degeneration"[MeSH] OR "macular degeneration"[All Fields] OR maculopathy[All Fields]) AND ("cardiovascular diseases"[MeSH] OR "cardiovascular diseases"[All Fields] OR "cardiovascular disease"[All Fields] OR "coronary disease"[MeSH] OR "coronary disease"[All Fields] OR "coronary diseases"[All Fields] OR "myocardial infarction"[MeSH] OR "myocardial infarction"[All Fields] OR "myocardial infarctions"[All Fields] OR "heart diseases"[MeSH] OR "heart diseases"[All Fields] OR "heart disease"[All Fields] OR "stroke"[MeSH] OR "stroke"[All Fields] OR "strokes"[All Fields] OR "cerebrovascular accident"[All Fields] OR "cerebrovascular accidents"[All Fields])</w:t>
            </w:r>
          </w:p>
        </w:tc>
      </w:tr>
      <w:tr w:rsidR="00AA23F7" w:rsidRPr="00AA23F7" w14:paraId="1EFD1391" w14:textId="77777777" w:rsidTr="00AA23F7">
        <w:tc>
          <w:tcPr>
            <w:tcW w:w="1776" w:type="dxa"/>
          </w:tcPr>
          <w:p w14:paraId="3B2CF791" w14:textId="746894F1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1842" w:type="dxa"/>
          </w:tcPr>
          <w:p w14:paraId="47225655" w14:textId="4BC89305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12/20/2012</w:t>
            </w:r>
          </w:p>
        </w:tc>
        <w:tc>
          <w:tcPr>
            <w:tcW w:w="2340" w:type="dxa"/>
          </w:tcPr>
          <w:p w14:paraId="1976AC71" w14:textId="624D9D01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eastAsia="Times New Roman" w:hAnsi="Times New Roman" w:cs="Times New Roman"/>
                <w:sz w:val="22"/>
              </w:rPr>
              <w:t>6,744</w:t>
            </w:r>
          </w:p>
        </w:tc>
        <w:tc>
          <w:tcPr>
            <w:tcW w:w="4724" w:type="dxa"/>
          </w:tcPr>
          <w:p w14:paraId="0B56E0DC" w14:textId="6F86FF94" w:rsidR="00AA23F7" w:rsidRPr="00AA23F7" w:rsidRDefault="00AA23F7" w:rsidP="00AA23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23F7">
              <w:rPr>
                <w:rFonts w:ascii="Times New Roman" w:hAnsi="Times New Roman" w:cs="Times New Roman"/>
                <w:sz w:val="22"/>
              </w:rPr>
              <w:t>'macular degeneration'/exp OR 'macular degeneration' OR 'maculopathy'/exp OR maculopathy AND ('cardiovascular disease'/exp OR 'cardiovascular disease' OR ('heart'/exp AND 'diseases'/exp) OR 'stroke'/exp OR stroke OR 'cerebrovascular accident'/exp OR 'cerebrovascular accident' OR (myocardial AND ('infarction'/exp OR infarction)) OR (coronary AND ('disease'/exp OR disease)))</w:t>
            </w:r>
          </w:p>
        </w:tc>
      </w:tr>
    </w:tbl>
    <w:p w14:paraId="76CDDCB0" w14:textId="77777777" w:rsidR="00455DF7" w:rsidRPr="00EA30BF" w:rsidRDefault="00455DF7" w:rsidP="00051F3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55DF7" w:rsidRPr="00EA30BF" w:rsidSect="00BC503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73B1B" w14:textId="77777777" w:rsidR="005A12F9" w:rsidRDefault="005A12F9" w:rsidP="0074516C">
      <w:r>
        <w:separator/>
      </w:r>
    </w:p>
  </w:endnote>
  <w:endnote w:type="continuationSeparator" w:id="0">
    <w:p w14:paraId="3601ECA6" w14:textId="77777777" w:rsidR="005A12F9" w:rsidRDefault="005A12F9" w:rsidP="00745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07964" w14:textId="77777777" w:rsidR="005A12F9" w:rsidRDefault="005A12F9" w:rsidP="0074516C">
      <w:r>
        <w:separator/>
      </w:r>
    </w:p>
  </w:footnote>
  <w:footnote w:type="continuationSeparator" w:id="0">
    <w:p w14:paraId="4FBF89F0" w14:textId="77777777" w:rsidR="005A12F9" w:rsidRDefault="005A12F9" w:rsidP="00745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C7D"/>
    <w:rsid w:val="00042605"/>
    <w:rsid w:val="00046D87"/>
    <w:rsid w:val="00051F34"/>
    <w:rsid w:val="000662DE"/>
    <w:rsid w:val="000768A3"/>
    <w:rsid w:val="00083CA5"/>
    <w:rsid w:val="00097784"/>
    <w:rsid w:val="000B119E"/>
    <w:rsid w:val="000C7ACB"/>
    <w:rsid w:val="000D6295"/>
    <w:rsid w:val="000D6A6A"/>
    <w:rsid w:val="0010528E"/>
    <w:rsid w:val="00111E58"/>
    <w:rsid w:val="00125D2C"/>
    <w:rsid w:val="00151E6A"/>
    <w:rsid w:val="00155ACB"/>
    <w:rsid w:val="00157F71"/>
    <w:rsid w:val="0019565F"/>
    <w:rsid w:val="001C2D39"/>
    <w:rsid w:val="00210DD1"/>
    <w:rsid w:val="002345D0"/>
    <w:rsid w:val="00240316"/>
    <w:rsid w:val="0026075E"/>
    <w:rsid w:val="002744C0"/>
    <w:rsid w:val="00276F18"/>
    <w:rsid w:val="0027719A"/>
    <w:rsid w:val="0029688A"/>
    <w:rsid w:val="002A6D7C"/>
    <w:rsid w:val="002B4B41"/>
    <w:rsid w:val="002C0843"/>
    <w:rsid w:val="002C6CA9"/>
    <w:rsid w:val="002E4D0A"/>
    <w:rsid w:val="00312723"/>
    <w:rsid w:val="00350B69"/>
    <w:rsid w:val="00352B59"/>
    <w:rsid w:val="00355DE2"/>
    <w:rsid w:val="00385089"/>
    <w:rsid w:val="003A1ECC"/>
    <w:rsid w:val="003B4F33"/>
    <w:rsid w:val="003B5CD5"/>
    <w:rsid w:val="003E3B05"/>
    <w:rsid w:val="003F477F"/>
    <w:rsid w:val="003F6629"/>
    <w:rsid w:val="003F7413"/>
    <w:rsid w:val="00400102"/>
    <w:rsid w:val="00402EC6"/>
    <w:rsid w:val="00416370"/>
    <w:rsid w:val="004240EB"/>
    <w:rsid w:val="00455DF7"/>
    <w:rsid w:val="00471128"/>
    <w:rsid w:val="00475B7C"/>
    <w:rsid w:val="00487A22"/>
    <w:rsid w:val="004B4ED0"/>
    <w:rsid w:val="004C25A3"/>
    <w:rsid w:val="004D7939"/>
    <w:rsid w:val="004E1E56"/>
    <w:rsid w:val="004E7285"/>
    <w:rsid w:val="005052D9"/>
    <w:rsid w:val="0052176E"/>
    <w:rsid w:val="005244D5"/>
    <w:rsid w:val="0055275A"/>
    <w:rsid w:val="00554844"/>
    <w:rsid w:val="00564B02"/>
    <w:rsid w:val="00573BB0"/>
    <w:rsid w:val="005826C8"/>
    <w:rsid w:val="005A12F9"/>
    <w:rsid w:val="005A5583"/>
    <w:rsid w:val="005D5FEA"/>
    <w:rsid w:val="005F54A2"/>
    <w:rsid w:val="00610D07"/>
    <w:rsid w:val="0062523D"/>
    <w:rsid w:val="0069385C"/>
    <w:rsid w:val="006A6AAD"/>
    <w:rsid w:val="006B321D"/>
    <w:rsid w:val="006B3F39"/>
    <w:rsid w:val="006F1E15"/>
    <w:rsid w:val="00734DF5"/>
    <w:rsid w:val="0074516C"/>
    <w:rsid w:val="0076644A"/>
    <w:rsid w:val="00771B22"/>
    <w:rsid w:val="007B0C08"/>
    <w:rsid w:val="007B39DD"/>
    <w:rsid w:val="007B705C"/>
    <w:rsid w:val="0081674C"/>
    <w:rsid w:val="00844AEE"/>
    <w:rsid w:val="00853319"/>
    <w:rsid w:val="008562B3"/>
    <w:rsid w:val="00880F2F"/>
    <w:rsid w:val="00886F8E"/>
    <w:rsid w:val="00887B00"/>
    <w:rsid w:val="00895D64"/>
    <w:rsid w:val="008B041A"/>
    <w:rsid w:val="008B1ABE"/>
    <w:rsid w:val="008B4F97"/>
    <w:rsid w:val="008D7F15"/>
    <w:rsid w:val="00905F27"/>
    <w:rsid w:val="0091404E"/>
    <w:rsid w:val="00947335"/>
    <w:rsid w:val="00973CD0"/>
    <w:rsid w:val="00991E92"/>
    <w:rsid w:val="009A5EE6"/>
    <w:rsid w:val="009A7595"/>
    <w:rsid w:val="009B6861"/>
    <w:rsid w:val="009B7A37"/>
    <w:rsid w:val="009C5DB8"/>
    <w:rsid w:val="009D09A0"/>
    <w:rsid w:val="009E1466"/>
    <w:rsid w:val="009E5FA8"/>
    <w:rsid w:val="00A020DF"/>
    <w:rsid w:val="00A05C3F"/>
    <w:rsid w:val="00A11B61"/>
    <w:rsid w:val="00A15281"/>
    <w:rsid w:val="00A23828"/>
    <w:rsid w:val="00A50F8D"/>
    <w:rsid w:val="00AA23F7"/>
    <w:rsid w:val="00AA2C7D"/>
    <w:rsid w:val="00AB5AB9"/>
    <w:rsid w:val="00AD2723"/>
    <w:rsid w:val="00B2137D"/>
    <w:rsid w:val="00B40AA2"/>
    <w:rsid w:val="00B42BBA"/>
    <w:rsid w:val="00B45566"/>
    <w:rsid w:val="00B77DF9"/>
    <w:rsid w:val="00B8015D"/>
    <w:rsid w:val="00B955B4"/>
    <w:rsid w:val="00BB00D3"/>
    <w:rsid w:val="00BC503F"/>
    <w:rsid w:val="00BF4FAF"/>
    <w:rsid w:val="00C10C93"/>
    <w:rsid w:val="00C176F7"/>
    <w:rsid w:val="00C21DD6"/>
    <w:rsid w:val="00C30617"/>
    <w:rsid w:val="00C4364D"/>
    <w:rsid w:val="00C51E97"/>
    <w:rsid w:val="00C5739B"/>
    <w:rsid w:val="00C918F8"/>
    <w:rsid w:val="00CC6CD0"/>
    <w:rsid w:val="00CC6FEF"/>
    <w:rsid w:val="00CE3B28"/>
    <w:rsid w:val="00CF1444"/>
    <w:rsid w:val="00CF3BB0"/>
    <w:rsid w:val="00D205DB"/>
    <w:rsid w:val="00D3676E"/>
    <w:rsid w:val="00D522E5"/>
    <w:rsid w:val="00D939E6"/>
    <w:rsid w:val="00DB1657"/>
    <w:rsid w:val="00DD64AA"/>
    <w:rsid w:val="00DD7FC0"/>
    <w:rsid w:val="00DE1248"/>
    <w:rsid w:val="00DE1B95"/>
    <w:rsid w:val="00DF17F9"/>
    <w:rsid w:val="00E16667"/>
    <w:rsid w:val="00E454B6"/>
    <w:rsid w:val="00E5370A"/>
    <w:rsid w:val="00E57439"/>
    <w:rsid w:val="00E653BE"/>
    <w:rsid w:val="00E66B22"/>
    <w:rsid w:val="00E96627"/>
    <w:rsid w:val="00EA30BF"/>
    <w:rsid w:val="00EB671C"/>
    <w:rsid w:val="00EF2121"/>
    <w:rsid w:val="00F77569"/>
    <w:rsid w:val="00FB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16F7C"/>
  <w15:docId w15:val="{30093329-C6B8-4EA6-B7D2-97FAA63F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2D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2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DE"/>
    <w:rPr>
      <w:rFonts w:ascii="Tahoma" w:hAnsi="Tahoma" w:cs="Tahoma"/>
      <w:kern w:val="2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10DD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C6CA9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09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9A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9A0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9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9A0"/>
    <w:rPr>
      <w:b/>
      <w:bCs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51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16C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74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16C"/>
    <w:rPr>
      <w:kern w:val="2"/>
      <w:sz w:val="21"/>
    </w:rPr>
  </w:style>
  <w:style w:type="table" w:styleId="TableGrid">
    <w:name w:val="Table Grid"/>
    <w:basedOn w:val="TableNormal"/>
    <w:uiPriority w:val="59"/>
    <w:rsid w:val="009E1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Wu</dc:creator>
  <cp:keywords/>
  <dc:description/>
  <cp:lastModifiedBy>Scott Rutherford</cp:lastModifiedBy>
  <cp:revision>2</cp:revision>
  <dcterms:created xsi:type="dcterms:W3CDTF">2014-03-11T15:34:00Z</dcterms:created>
  <dcterms:modified xsi:type="dcterms:W3CDTF">2014-03-11T15:34:00Z</dcterms:modified>
</cp:coreProperties>
</file>